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1B0" w:rsidRPr="006B7793" w:rsidRDefault="006B7793" w:rsidP="006B77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D71B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71B0">
        <w:rPr>
          <w:rFonts w:ascii="Times New Roman" w:hAnsi="Times New Roman" w:cs="Times New Roman"/>
          <w:sz w:val="24"/>
          <w:szCs w:val="24"/>
        </w:rPr>
        <w:t>Ide</w:t>
      </w:r>
      <w:r>
        <w:rPr>
          <w:rFonts w:ascii="Times New Roman" w:hAnsi="Times New Roman" w:cs="Times New Roman"/>
          <w:sz w:val="24"/>
          <w:szCs w:val="24"/>
        </w:rPr>
        <w:t xml:space="preserve">ntification of </w:t>
      </w:r>
      <w:r w:rsidR="00E06EF5">
        <w:rPr>
          <w:rFonts w:ascii="Times New Roman" w:hAnsi="Times New Roman" w:cs="Times New Roman" w:hint="eastAsia"/>
          <w:sz w:val="24"/>
          <w:szCs w:val="24"/>
        </w:rPr>
        <w:t xml:space="preserve">significantly </w:t>
      </w:r>
      <w:r>
        <w:rPr>
          <w:rFonts w:ascii="Times New Roman" w:hAnsi="Times New Roman" w:cs="Times New Roman"/>
          <w:sz w:val="24"/>
          <w:szCs w:val="24"/>
        </w:rPr>
        <w:t xml:space="preserve">changed proteins in 6-shogaol treated </w:t>
      </w:r>
      <w:r>
        <w:rPr>
          <w:rFonts w:ascii="Times New Roman" w:hAnsi="Times New Roman" w:cs="Times New Roman" w:hint="eastAsia"/>
          <w:sz w:val="24"/>
          <w:szCs w:val="24"/>
        </w:rPr>
        <w:t xml:space="preserve">U937 </w:t>
      </w:r>
      <w:r w:rsidRPr="00BD71B0">
        <w:rPr>
          <w:rFonts w:ascii="Times New Roman" w:hAnsi="Times New Roman" w:cs="Times New Roman"/>
          <w:sz w:val="24"/>
          <w:szCs w:val="24"/>
        </w:rPr>
        <w:t>cells using LC</w:t>
      </w:r>
      <w:r>
        <w:rPr>
          <w:rFonts w:ascii="Times New Roman" w:hAnsi="Times New Roman" w:cs="Times New Roman" w:hint="eastAsia"/>
          <w:sz w:val="24"/>
          <w:szCs w:val="24"/>
        </w:rPr>
        <w:t>-CHIP</w:t>
      </w:r>
      <w:r w:rsidRPr="00BD71B0">
        <w:rPr>
          <w:rFonts w:ascii="Times New Roman" w:hAnsi="Times New Roman" w:cs="Times New Roman"/>
          <w:sz w:val="24"/>
          <w:szCs w:val="24"/>
        </w:rPr>
        <w:t xml:space="preserve"> Q-TOF MS/MS</w:t>
      </w:r>
    </w:p>
    <w:tbl>
      <w:tblPr>
        <w:tblStyle w:val="1"/>
        <w:tblW w:w="14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5699"/>
        <w:gridCol w:w="1560"/>
        <w:gridCol w:w="1701"/>
        <w:gridCol w:w="1275"/>
        <w:gridCol w:w="851"/>
        <w:gridCol w:w="1871"/>
      </w:tblGrid>
      <w:tr w:rsidR="006B7793" w:rsidRPr="006B7793" w:rsidTr="00C16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No.</w:t>
            </w:r>
          </w:p>
        </w:tc>
        <w:tc>
          <w:tcPr>
            <w:tcW w:w="56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Protein Name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Gene Name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 xml:space="preserve">Swiss </w:t>
            </w:r>
            <w:proofErr w:type="spellStart"/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Prot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MW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PI</w:t>
            </w:r>
          </w:p>
        </w:tc>
        <w:tc>
          <w:tcPr>
            <w:tcW w:w="18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6B77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Fold Change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0S ribosomal protein S19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9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3901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6060.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0.31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99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6S protease regulatory subunit 7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MC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35998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8634.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71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38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6S proteasome non-ATPase regulatory subunit 3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MD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O43242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0977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.47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38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6S proteasome non-ATPase regulatory subunit 6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MD6 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5008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5531.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45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90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0S ribosomal protein S1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62280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8430.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0.31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64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0S ribosomal protein L10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0L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27635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4604.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0.11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37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0S ribosomal protein L17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7P9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18621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1397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0.18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27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0S ribosomal protein L19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9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84098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3466.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1.48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33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-phosphogluconate dehydrogenase,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decarboxylating</w:t>
            </w:r>
            <w:proofErr w:type="spellEnd"/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D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5220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3140.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8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0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ctin-related protein 2/3 complex subunit 2 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PC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O15144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4333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84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15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ADP-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ribosylation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actor 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F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84077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0696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31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23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ADP-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ribosylation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actor-like protein 8B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L8B 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NVJ2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1539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.67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3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Alpha-2-macroglobulin receptor-associated protein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AP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30533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1466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.73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4.75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Alpha-soluble NSF attachment protein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PSA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54920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3232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23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39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Annexin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A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04083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8714.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57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.46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Apoptosis-associated speck-like protein containing a CARD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CARD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ULZ3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1626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95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17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Apoptosis-inducing factor 1, mitochondrial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FM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O95831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6900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.04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7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Basigin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SG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35613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2200.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39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51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Caprin-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RIN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4444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2752.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.76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8.96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C1687F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proofErr w:type="spellStart"/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Cathepsin</w:t>
            </w:r>
            <w:proofErr w:type="spellEnd"/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 D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D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0733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4552.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1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81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Citrate synthase, mitochondrial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O75390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1712.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.45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6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D-3-phosphoglycerate dehydrogenase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GDH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O43175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6650.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29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2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DNA replication licensing factor MCM2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M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49736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01896.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34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05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24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DNA replication licensing factor MCM3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M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25205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0981.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53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4.66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Dolichyl-diphosphooligosaccharide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-protein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glycosyltransferase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67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kDa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ubunit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N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04843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8569.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96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2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Erlin-1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LIN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O75477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892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.67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43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C1687F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Eukaryotic translation initiation factor 2 subunit 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2S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05198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6112.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02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04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Eukaryotic translation initiation factor 3 subunit 10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3A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4152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66570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38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39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Eukaryotic translation initiation factor 3 subunit 6-interacting protein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3L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Y262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6727.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93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52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Eukaryotic translation initiation factor 3 subunit 9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3B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55884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2492.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.89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41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Eukaryotic translation initiation factor 4 gamma 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4G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04637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75535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27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6.31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Eukaryotic translation initiation factor 4H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4H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5056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7385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67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27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Eukaryotic translation initiation factor 5B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5B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O60841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38800.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38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95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C1687F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FACT complex subunit SSRP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RP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08945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1075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45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3.99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Fatty acid synthase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N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49327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7340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99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60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Fumarylacetoacetase</w:t>
            </w:r>
            <w:proofErr w:type="spellEnd"/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H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16930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6374.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46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14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lutathione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transferase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mega-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O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78417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756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24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9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HLA class I histocompatibility antigen, B-18 alpha chain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-350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30466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0275.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28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45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HLA class I histocompatibility antigen, B-7 alpha chain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*15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0188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0460.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57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33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Hsc70-interacting protein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50502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1331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18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15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Importin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ubunit beta-3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O5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O00410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23630.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.83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84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nterleukin enhancer-binding factor 3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F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2906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5338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.85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59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Lamin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-B recept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R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473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0703.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.41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08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Leucine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-rich PPR motif-containing protein, mitochondrial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PRC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42704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57905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81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0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45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Liver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carboxylesterase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1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S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23141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2521.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15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3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Lon protease homolog, mitochondrial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P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36776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06489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01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4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C1687F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</w:pPr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Neutral alpha-</w:t>
            </w:r>
            <w:proofErr w:type="spellStart"/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glucosidase</w:t>
            </w:r>
            <w:proofErr w:type="spellEnd"/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 AB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NAB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4697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06874.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73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84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C1687F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</w:pPr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 xml:space="preserve">Non-POU domain-containing </w:t>
            </w:r>
            <w:proofErr w:type="spellStart"/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octamer</w:t>
            </w:r>
            <w:proofErr w:type="spellEnd"/>
            <w:r w:rsidRPr="00C1687F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-binding protein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O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5233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4231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.01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92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NSFL1 cofactor p47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FL1C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UNZ2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057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.99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71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uclear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autoantigenic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perm protein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SP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49321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5238.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.26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02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uclear migration protein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nudC</w:t>
            </w:r>
            <w:proofErr w:type="spellEnd"/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DC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Y266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8243.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27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10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Nuclease sensitive element-binding protein 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BX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6780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5924.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.88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47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Nucleolar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NA helicase 2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X2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NR30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7344.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.32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62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hosphatidylethanolamine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-binding protein 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BP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30086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1056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.01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01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lasminogen activator inhibitor 2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B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05120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6596.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46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83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lectin-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EC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514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31735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73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66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olyadenylate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-binding protein 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BPC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11940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0671.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.51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03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rohibitin</w:t>
            </w:r>
            <w:proofErr w:type="spellEnd"/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B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35232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9804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57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6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roteasome subunit beta type-3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MB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49720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2949.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14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0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roteasome subunit beta type-5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MB5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28074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289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.66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82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rotein DJ-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K7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9497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9891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33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21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rotein FAM49B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49B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NUQ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6748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76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49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rotein KIAA1967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AA1967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8N163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02902.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14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60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utative RNA-binding protein 3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9817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7170.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.86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45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RNA-binding protein 8A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8A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Y5S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9889.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5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44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RNA-binding protein FUS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35637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3426.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99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NA-binding protein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Raly</w:t>
            </w:r>
            <w:proofErr w:type="spellEnd"/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LY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UKM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2463.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.2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02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plicing factor U2AF 65 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kDa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ubunit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2AF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26368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3501.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.19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53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Splicing factor, arginine/serine-rich 6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SF6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3247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3958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1.42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9.83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Superoxide dismutase [</w:t>
            </w: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Mn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], mitochondrial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0417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4722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.34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3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71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T-complex protein 1 subunit gamma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49368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0534.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1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12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T-complex protein 1 subunit theta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8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50990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9620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42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17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T-complex protein 1 subunit zeta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6A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40227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8024.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24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59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Transcription intermediary factor 1-beta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M28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13263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8550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52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22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Transmembrane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nd coiled-coil domain-containing protein 1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CO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UM00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1175.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.77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1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Transmembrane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mp24 domain-containing protein 9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D9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BVK6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5104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67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1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Trifunctional</w:t>
            </w:r>
            <w:proofErr w:type="spellEnd"/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nzyme subunit beta, mitochondrial precursor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DHB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55084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1294.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9.44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6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Tumor protein D54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D52L2 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O4339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22237.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5.26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69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Ubiquitin-conjugating enzyme E2 N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E2N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P61088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7137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13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39 </w:t>
            </w:r>
          </w:p>
        </w:tc>
      </w:tr>
      <w:tr w:rsidR="006B7793" w:rsidRPr="006B7793" w:rsidTr="00C168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Unc-112-related protein 2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RMT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86UX7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75953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6.52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53 </w:t>
            </w:r>
          </w:p>
        </w:tc>
      </w:tr>
      <w:tr w:rsidR="006B7793" w:rsidRPr="006B7793" w:rsidTr="00C16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569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XTP3-transactivated gene A protein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TPP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Q9H773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1868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BD71B0" w:rsidRPr="006B7793" w:rsidRDefault="00BD71B0" w:rsidP="00BD71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7793">
              <w:rPr>
                <w:rFonts w:ascii="Times New Roman" w:eastAsia="宋体" w:hAnsi="Times New Roman" w:cs="Times New Roman"/>
                <w:kern w:val="0"/>
                <w:sz w:val="22"/>
              </w:rPr>
              <w:t>4.92</w:t>
            </w:r>
          </w:p>
        </w:tc>
        <w:tc>
          <w:tcPr>
            <w:tcW w:w="1871" w:type="dxa"/>
            <w:tcBorders>
              <w:left w:val="none" w:sz="0" w:space="0" w:color="auto"/>
            </w:tcBorders>
            <w:noWrap/>
            <w:hideMark/>
          </w:tcPr>
          <w:p w:rsidR="00BD71B0" w:rsidRPr="00711111" w:rsidRDefault="00BD71B0" w:rsidP="006B77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111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16 </w:t>
            </w:r>
          </w:p>
        </w:tc>
      </w:tr>
    </w:tbl>
    <w:p w:rsidR="00BD71B0" w:rsidRDefault="00BD71B0" w:rsidP="00BD71B0">
      <w:pPr>
        <w:widowControl/>
        <w:jc w:val="left"/>
      </w:pPr>
    </w:p>
    <w:sectPr w:rsidR="00BD71B0" w:rsidSect="00BD71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4FCB" w:rsidRDefault="00434FCB" w:rsidP="003F4439">
      <w:r>
        <w:separator/>
      </w:r>
    </w:p>
  </w:endnote>
  <w:endnote w:type="continuationSeparator" w:id="0">
    <w:p w:rsidR="00434FCB" w:rsidRDefault="00434FCB" w:rsidP="003F4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4FCB" w:rsidRDefault="00434FCB" w:rsidP="003F4439">
      <w:r>
        <w:separator/>
      </w:r>
    </w:p>
  </w:footnote>
  <w:footnote w:type="continuationSeparator" w:id="0">
    <w:p w:rsidR="00434FCB" w:rsidRDefault="00434FCB" w:rsidP="003F4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DF"/>
    <w:rsid w:val="003F4439"/>
    <w:rsid w:val="00434FCB"/>
    <w:rsid w:val="00510813"/>
    <w:rsid w:val="005B6BDF"/>
    <w:rsid w:val="00691941"/>
    <w:rsid w:val="006B7793"/>
    <w:rsid w:val="00711111"/>
    <w:rsid w:val="009951DF"/>
    <w:rsid w:val="00A040BE"/>
    <w:rsid w:val="00BD71B0"/>
    <w:rsid w:val="00C1687F"/>
    <w:rsid w:val="00C42845"/>
    <w:rsid w:val="00E0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Medium Shading 1"/>
    <w:basedOn w:val="a1"/>
    <w:uiPriority w:val="63"/>
    <w:rsid w:val="006B7793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3F44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44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44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44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Medium Shading 1"/>
    <w:basedOn w:val="a1"/>
    <w:uiPriority w:val="63"/>
    <w:rsid w:val="006B7793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3F44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44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44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44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910</Words>
  <Characters>5188</Characters>
  <Application>Microsoft Office Word</Application>
  <DocSecurity>0</DocSecurity>
  <Lines>43</Lines>
  <Paragraphs>12</Paragraphs>
  <ScaleCrop>false</ScaleCrop>
  <Company>微软中国</Company>
  <LinksUpToDate>false</LinksUpToDate>
  <CharactersWithSpaces>6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n Liu</dc:creator>
  <cp:keywords/>
  <dc:description/>
  <cp:lastModifiedBy>Qun Liu</cp:lastModifiedBy>
  <cp:revision>13</cp:revision>
  <dcterms:created xsi:type="dcterms:W3CDTF">2013-05-18T05:23:00Z</dcterms:created>
  <dcterms:modified xsi:type="dcterms:W3CDTF">2013-08-02T09:12:00Z</dcterms:modified>
</cp:coreProperties>
</file>